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E37D7" w14:textId="77777777" w:rsidR="006A332E" w:rsidRPr="006A332E" w:rsidRDefault="006A332E" w:rsidP="006A332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332E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</w:p>
    <w:p w14:paraId="492100BC" w14:textId="77777777" w:rsidR="006A332E" w:rsidRDefault="006A332E" w:rsidP="006A332E">
      <w:pPr>
        <w:spacing w:line="276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1225FDAC" w14:textId="77777777" w:rsidR="006A332E" w:rsidRPr="00B36DDF" w:rsidRDefault="006A332E" w:rsidP="006A332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“</w:t>
      </w:r>
      <w:r w:rsidRPr="00B36DDF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tus</w:t>
      </w:r>
      <w:r w:rsidRPr="00B36D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pionivibrio aalborgen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Pr="00B36DDF">
        <w:rPr>
          <w:rFonts w:ascii="Times New Roman" w:hAnsi="Times New Roman" w:cs="Times New Roman"/>
          <w:b/>
          <w:sz w:val="24"/>
          <w:szCs w:val="24"/>
          <w:lang w:val="en-US"/>
        </w:rPr>
        <w:t>: a novel glycogen accumulating organism abundant in full-scale enhanced biological phosphorus removal plants</w:t>
      </w:r>
    </w:p>
    <w:p w14:paraId="56816D00" w14:textId="77777777" w:rsidR="006A332E" w:rsidRPr="006A332E" w:rsidRDefault="006A332E" w:rsidP="006A332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32E">
        <w:rPr>
          <w:rFonts w:ascii="Times New Roman" w:hAnsi="Times New Roman" w:cs="Times New Roman"/>
          <w:sz w:val="24"/>
          <w:szCs w:val="24"/>
          <w:lang w:val="en-US"/>
        </w:rPr>
        <w:t>Mads Albertsen, Simon J. McIlroy, Mikkel Stokholm-Bjerregaard, Sø</w:t>
      </w:r>
      <w:r>
        <w:rPr>
          <w:rFonts w:ascii="Times New Roman" w:hAnsi="Times New Roman" w:cs="Times New Roman"/>
          <w:sz w:val="24"/>
          <w:szCs w:val="24"/>
          <w:lang w:val="en-US"/>
        </w:rPr>
        <w:t>ren M. Karst and Per H. Nielsen</w:t>
      </w:r>
    </w:p>
    <w:p w14:paraId="3E3F77B6" w14:textId="77777777" w:rsidR="006A332E" w:rsidRPr="0013309F" w:rsidRDefault="006A332E" w:rsidP="006A332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309F">
        <w:rPr>
          <w:rFonts w:ascii="Times New Roman" w:hAnsi="Times New Roman" w:cs="Times New Roman"/>
          <w:sz w:val="24"/>
          <w:szCs w:val="24"/>
          <w:lang w:val="en-US"/>
        </w:rPr>
        <w:t>Center for Microbial Communities, Department of Chemistry and Bioscience, Aalborg University, Aalborg, Denmark</w:t>
      </w:r>
    </w:p>
    <w:p w14:paraId="6EB85593" w14:textId="77777777" w:rsidR="006A332E" w:rsidRDefault="006A332E" w:rsidP="00B92EF4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14:paraId="30B7CEFB" w14:textId="77777777" w:rsidR="006A332E" w:rsidRDefault="006A332E" w:rsidP="00B92EF4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68C404A" w14:textId="532BFD9D" w:rsidR="00B92EF4" w:rsidRPr="00E81250" w:rsidRDefault="00B92EF4" w:rsidP="00B92EF4">
      <w:pPr>
        <w:jc w:val="both"/>
        <w:rPr>
          <w:rFonts w:ascii="Times New Roman" w:hAnsi="Times New Roman" w:cs="Times New Roman"/>
          <w:sz w:val="24"/>
          <w:lang w:val="en-US"/>
        </w:rPr>
      </w:pPr>
      <w:r w:rsidRPr="00E81250">
        <w:rPr>
          <w:rFonts w:ascii="Times New Roman" w:hAnsi="Times New Roman" w:cs="Times New Roman"/>
          <w:b/>
          <w:sz w:val="24"/>
          <w:lang w:val="en-US"/>
        </w:rPr>
        <w:t>Table S1</w:t>
      </w:r>
      <w:r w:rsidRPr="00E81250">
        <w:rPr>
          <w:rFonts w:ascii="Times New Roman" w:hAnsi="Times New Roman" w:cs="Times New Roman"/>
          <w:sz w:val="24"/>
          <w:lang w:val="en-US"/>
        </w:rPr>
        <w:t xml:space="preserve">: Overview of </w:t>
      </w:r>
      <w:r w:rsidR="008D506E">
        <w:rPr>
          <w:rFonts w:ascii="Times New Roman" w:hAnsi="Times New Roman" w:cs="Times New Roman"/>
          <w:sz w:val="24"/>
          <w:lang w:val="en-US"/>
        </w:rPr>
        <w:t>library</w:t>
      </w:r>
      <w:r w:rsidRPr="00E81250">
        <w:rPr>
          <w:rFonts w:ascii="Times New Roman" w:hAnsi="Times New Roman" w:cs="Times New Roman"/>
          <w:sz w:val="24"/>
          <w:lang w:val="en-US"/>
        </w:rPr>
        <w:t xml:space="preserve"> preparation and </w:t>
      </w:r>
      <w:r>
        <w:rPr>
          <w:rFonts w:ascii="Times New Roman" w:hAnsi="Times New Roman" w:cs="Times New Roman"/>
          <w:sz w:val="24"/>
          <w:lang w:val="en-US"/>
        </w:rPr>
        <w:t xml:space="preserve">metagenome </w:t>
      </w:r>
      <w:r w:rsidRPr="00E81250">
        <w:rPr>
          <w:rFonts w:ascii="Times New Roman" w:hAnsi="Times New Roman" w:cs="Times New Roman"/>
          <w:sz w:val="24"/>
          <w:lang w:val="en-US"/>
        </w:rPr>
        <w:t>sequencing strategy.</w:t>
      </w:r>
      <w:r w:rsidR="008D506E">
        <w:rPr>
          <w:rFonts w:ascii="Times New Roman" w:hAnsi="Times New Roman" w:cs="Times New Roman"/>
          <w:sz w:val="24"/>
          <w:lang w:val="en-US"/>
        </w:rPr>
        <w:t xml:space="preserve"> The time point 2013-09-06 represent the full-scale seeding </w:t>
      </w:r>
      <w:r w:rsidR="006821EC">
        <w:rPr>
          <w:rFonts w:ascii="Times New Roman" w:hAnsi="Times New Roman" w:cs="Times New Roman"/>
          <w:sz w:val="24"/>
          <w:lang w:val="en-US"/>
        </w:rPr>
        <w:t xml:space="preserve">activated </w:t>
      </w:r>
      <w:r w:rsidR="008D506E">
        <w:rPr>
          <w:rFonts w:ascii="Times New Roman" w:hAnsi="Times New Roman" w:cs="Times New Roman"/>
          <w:sz w:val="24"/>
          <w:lang w:val="en-US"/>
        </w:rPr>
        <w:t>sludge sample.</w:t>
      </w:r>
      <w:r w:rsidR="00174827">
        <w:rPr>
          <w:rFonts w:ascii="Times New Roman" w:hAnsi="Times New Roman" w:cs="Times New Roman"/>
          <w:sz w:val="24"/>
          <w:lang w:val="en-US"/>
        </w:rPr>
        <w:t xml:space="preserve"> PE: Paired-end. MP: Mate-pair.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206"/>
        <w:gridCol w:w="2190"/>
        <w:gridCol w:w="2367"/>
      </w:tblGrid>
      <w:tr w:rsidR="00174827" w:rsidRPr="003B75D8" w14:paraId="4B01873A" w14:textId="77777777" w:rsidTr="0017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D8B06D7" w14:textId="77777777" w:rsidR="00174827" w:rsidRPr="003B75D8" w:rsidRDefault="00174827" w:rsidP="006A33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Time poin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992232B" w14:textId="0973D0BF" w:rsidR="00174827" w:rsidRPr="003B75D8" w:rsidRDefault="00174827" w:rsidP="006A332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Library 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48CD9604" w14:textId="7830512B" w:rsidR="00174827" w:rsidRPr="003B75D8" w:rsidRDefault="00174827" w:rsidP="002B5BC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 xml:space="preserve">Sequencing </w:t>
            </w:r>
            <w:r w:rsidRPr="003B75D8"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depth (</w:t>
            </w:r>
            <w:proofErr w:type="spellStart"/>
            <w:r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Gbp</w:t>
            </w:r>
            <w:proofErr w:type="spellEnd"/>
            <w:r w:rsidRPr="003B75D8"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1200FD49" w14:textId="77777777" w:rsidR="00174827" w:rsidRPr="003B75D8" w:rsidRDefault="00174827" w:rsidP="001910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b/>
                <w:i w:val="0"/>
                <w:sz w:val="18"/>
                <w:lang w:val="en-US"/>
              </w:rPr>
              <w:t>Accession number</w:t>
            </w:r>
          </w:p>
        </w:tc>
      </w:tr>
      <w:tr w:rsidR="00174827" w:rsidRPr="003B75D8" w14:paraId="30C63142" w14:textId="77777777" w:rsidTr="0017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</w:tcPr>
          <w:p w14:paraId="14AD8E45" w14:textId="77777777" w:rsidR="00174827" w:rsidRPr="003B75D8" w:rsidRDefault="00174827" w:rsidP="006A332E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i w:val="0"/>
                <w:sz w:val="18"/>
                <w:lang w:val="en-US"/>
              </w:rPr>
              <w:t>2013-09-06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137AA82" w14:textId="38D2A2B5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E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05523C79" w14:textId="40E26366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.6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3EE6A149" w14:textId="3768373F" w:rsidR="00174827" w:rsidRPr="003B75D8" w:rsidRDefault="00174827" w:rsidP="001910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4827">
              <w:rPr>
                <w:rFonts w:ascii="Times New Roman" w:hAnsi="Times New Roman" w:cs="Times New Roman"/>
                <w:sz w:val="18"/>
                <w:lang w:val="en-US"/>
              </w:rPr>
              <w:t>ERS1165050</w:t>
            </w:r>
          </w:p>
        </w:tc>
      </w:tr>
      <w:tr w:rsidR="00174827" w:rsidRPr="003B75D8" w14:paraId="0553BC8F" w14:textId="77777777" w:rsidTr="00174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E5C6C3F" w14:textId="77777777" w:rsidR="00174827" w:rsidRPr="003B75D8" w:rsidRDefault="00174827" w:rsidP="006A332E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i w:val="0"/>
                <w:sz w:val="18"/>
                <w:lang w:val="en-US"/>
              </w:rPr>
              <w:t>2013-11-05</w:t>
            </w:r>
          </w:p>
        </w:tc>
        <w:tc>
          <w:tcPr>
            <w:tcW w:w="1206" w:type="dxa"/>
          </w:tcPr>
          <w:p w14:paraId="7AB17A5C" w14:textId="494AD562" w:rsidR="00174827" w:rsidRPr="003B75D8" w:rsidRDefault="00174827" w:rsidP="001748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E</w:t>
            </w:r>
          </w:p>
        </w:tc>
        <w:tc>
          <w:tcPr>
            <w:tcW w:w="2190" w:type="dxa"/>
          </w:tcPr>
          <w:p w14:paraId="4F126707" w14:textId="264F9944" w:rsidR="00174827" w:rsidRPr="003B75D8" w:rsidRDefault="00174827" w:rsidP="001748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2</w:t>
            </w:r>
          </w:p>
        </w:tc>
        <w:tc>
          <w:tcPr>
            <w:tcW w:w="2367" w:type="dxa"/>
          </w:tcPr>
          <w:p w14:paraId="10075BA7" w14:textId="31DF5CC9" w:rsidR="00174827" w:rsidRPr="003B75D8" w:rsidRDefault="00174827" w:rsidP="001910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4827">
              <w:rPr>
                <w:rFonts w:ascii="Times New Roman" w:hAnsi="Times New Roman" w:cs="Times New Roman"/>
                <w:sz w:val="18"/>
                <w:lang w:val="en-US"/>
              </w:rPr>
              <w:t>ERS1165051</w:t>
            </w:r>
          </w:p>
        </w:tc>
      </w:tr>
      <w:tr w:rsidR="00174827" w:rsidRPr="00572EB1" w14:paraId="16BF4D4D" w14:textId="77777777" w:rsidTr="0017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1B7964D" w14:textId="77777777" w:rsidR="00174827" w:rsidRPr="003B75D8" w:rsidRDefault="00174827" w:rsidP="00174827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i w:val="0"/>
                <w:sz w:val="18"/>
                <w:lang w:val="en-US"/>
              </w:rPr>
              <w:t>2013-11-25</w:t>
            </w:r>
          </w:p>
        </w:tc>
        <w:tc>
          <w:tcPr>
            <w:tcW w:w="1206" w:type="dxa"/>
          </w:tcPr>
          <w:p w14:paraId="6B0DE15C" w14:textId="10642F9D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E + MP</w:t>
            </w:r>
          </w:p>
        </w:tc>
        <w:tc>
          <w:tcPr>
            <w:tcW w:w="2190" w:type="dxa"/>
          </w:tcPr>
          <w:p w14:paraId="17FAEDD8" w14:textId="60B28266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9.9 + 6.5</w:t>
            </w:r>
          </w:p>
        </w:tc>
        <w:tc>
          <w:tcPr>
            <w:tcW w:w="2367" w:type="dxa"/>
          </w:tcPr>
          <w:p w14:paraId="10834373" w14:textId="06D58EEE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4827">
              <w:rPr>
                <w:rFonts w:ascii="Times New Roman" w:hAnsi="Times New Roman" w:cs="Times New Roman"/>
                <w:sz w:val="18"/>
                <w:lang w:val="en-US"/>
              </w:rPr>
              <w:t>ERS1165052</w:t>
            </w:r>
          </w:p>
        </w:tc>
      </w:tr>
      <w:tr w:rsidR="00174827" w:rsidRPr="00572EB1" w14:paraId="4AF9431D" w14:textId="77777777" w:rsidTr="00174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4053121" w14:textId="77777777" w:rsidR="00174827" w:rsidRPr="003B75D8" w:rsidRDefault="00174827" w:rsidP="00174827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i w:val="0"/>
                <w:sz w:val="18"/>
                <w:lang w:val="en-US"/>
              </w:rPr>
              <w:t>2013-12-13</w:t>
            </w:r>
          </w:p>
        </w:tc>
        <w:tc>
          <w:tcPr>
            <w:tcW w:w="1206" w:type="dxa"/>
          </w:tcPr>
          <w:p w14:paraId="163A94A2" w14:textId="6A64CC1C" w:rsidR="00174827" w:rsidRPr="003B75D8" w:rsidRDefault="00174827" w:rsidP="001748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E</w:t>
            </w:r>
          </w:p>
        </w:tc>
        <w:tc>
          <w:tcPr>
            <w:tcW w:w="2190" w:type="dxa"/>
          </w:tcPr>
          <w:p w14:paraId="176FE574" w14:textId="63620B1B" w:rsidR="00174827" w:rsidRPr="003B75D8" w:rsidRDefault="00174827" w:rsidP="001748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.5</w:t>
            </w:r>
          </w:p>
        </w:tc>
        <w:tc>
          <w:tcPr>
            <w:tcW w:w="2367" w:type="dxa"/>
          </w:tcPr>
          <w:p w14:paraId="3AC24C63" w14:textId="60F779E5" w:rsidR="00174827" w:rsidRPr="003B75D8" w:rsidRDefault="00174827" w:rsidP="001748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4827">
              <w:rPr>
                <w:rFonts w:ascii="Times New Roman" w:hAnsi="Times New Roman" w:cs="Times New Roman"/>
                <w:sz w:val="18"/>
                <w:lang w:val="en-US"/>
              </w:rPr>
              <w:t>ERS1165053</w:t>
            </w:r>
          </w:p>
        </w:tc>
      </w:tr>
      <w:tr w:rsidR="00174827" w:rsidRPr="003B75D8" w14:paraId="5061BD72" w14:textId="77777777" w:rsidTr="0017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57907E82" w14:textId="77777777" w:rsidR="00174827" w:rsidRPr="003B75D8" w:rsidRDefault="00174827" w:rsidP="00174827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lang w:val="en-US"/>
              </w:rPr>
            </w:pPr>
            <w:r w:rsidRPr="003B75D8">
              <w:rPr>
                <w:rFonts w:ascii="Times New Roman" w:hAnsi="Times New Roman" w:cs="Times New Roman"/>
                <w:i w:val="0"/>
                <w:sz w:val="18"/>
                <w:lang w:val="en-US"/>
              </w:rPr>
              <w:t>2013-12-1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D522C4C" w14:textId="244A58C6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E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53397D13" w14:textId="20A7A7DD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8.2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5F801991" w14:textId="1E00E216" w:rsidR="00174827" w:rsidRPr="003B75D8" w:rsidRDefault="00174827" w:rsidP="001748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4827">
              <w:rPr>
                <w:rFonts w:ascii="Times New Roman" w:hAnsi="Times New Roman" w:cs="Times New Roman"/>
                <w:sz w:val="18"/>
                <w:lang w:val="en-US"/>
              </w:rPr>
              <w:t>ERS1165054</w:t>
            </w:r>
          </w:p>
        </w:tc>
      </w:tr>
    </w:tbl>
    <w:p w14:paraId="50AD9C39" w14:textId="77777777" w:rsidR="00A62EC0" w:rsidRDefault="00A62EC0" w:rsidP="008D506E"/>
    <w:sectPr w:rsidR="00A62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FDA"/>
    <w:rsid w:val="00010CCF"/>
    <w:rsid w:val="000E5612"/>
    <w:rsid w:val="00174827"/>
    <w:rsid w:val="00191062"/>
    <w:rsid w:val="002B5BC9"/>
    <w:rsid w:val="003B75D8"/>
    <w:rsid w:val="00572EB1"/>
    <w:rsid w:val="006821EC"/>
    <w:rsid w:val="006A332E"/>
    <w:rsid w:val="006F5FDA"/>
    <w:rsid w:val="007C68DD"/>
    <w:rsid w:val="008D506E"/>
    <w:rsid w:val="00A62EC0"/>
    <w:rsid w:val="00A94E13"/>
    <w:rsid w:val="00B9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99C011E"/>
  <w15:docId w15:val="{9FD09A99-8BCC-4D7D-A3F1-12B561CD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B92E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0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C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C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B0E82E1-CE32-4DFC-A44C-31262CEC4F83}"/>
</file>

<file path=customXml/itemProps2.xml><?xml version="1.0" encoding="utf-8"?>
<ds:datastoreItem xmlns:ds="http://schemas.openxmlformats.org/officeDocument/2006/customXml" ds:itemID="{9F5A7061-5F03-4850-BA26-9DAD5E2C6018}"/>
</file>

<file path=customXml/itemProps3.xml><?xml version="1.0" encoding="utf-8"?>
<ds:datastoreItem xmlns:ds="http://schemas.openxmlformats.org/officeDocument/2006/customXml" ds:itemID="{C5610BC0-8E64-403F-94F1-3E3AA8C0A1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2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Albertsen</dc:creator>
  <cp:keywords/>
  <dc:description/>
  <cp:lastModifiedBy>Mads Albertsen</cp:lastModifiedBy>
  <cp:revision>9</cp:revision>
  <dcterms:created xsi:type="dcterms:W3CDTF">2016-02-15T06:40:00Z</dcterms:created>
  <dcterms:modified xsi:type="dcterms:W3CDTF">2016-05-20T06:35:00Z</dcterms:modified>
</cp:coreProperties>
</file>